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8A3A4" w14:textId="77777777" w:rsidR="008C7632" w:rsidRPr="001D5E2E" w:rsidRDefault="008C7632" w:rsidP="00C27DF9">
      <w:pPr>
        <w:spacing w:afterLines="50" w:after="156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D5E2E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3DD853A5" w14:textId="197B115F" w:rsidR="008C7632" w:rsidRDefault="008C7632" w:rsidP="0024421C">
      <w:pPr>
        <w:spacing w:line="336" w:lineRule="auto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6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DA5698">
        <w:rPr>
          <w:rFonts w:ascii="Times New Roman" w:hAnsi="Times New Roman" w:cs="Times New Roman"/>
          <w:sz w:val="22"/>
        </w:rPr>
        <w:t>IL-6</w:t>
      </w:r>
      <w:r>
        <w:rPr>
          <w:rFonts w:ascii="Times New Roman" w:hAnsi="Times New Roman" w:cs="Times New Roman"/>
          <w:sz w:val="22"/>
        </w:rPr>
        <w:t>,</w:t>
      </w:r>
      <w:r w:rsidRPr="0036739A">
        <w:rPr>
          <w:rFonts w:ascii="Times New Roman" w:hAnsi="Times New Roman" w:cs="Times New Roman"/>
          <w:sz w:val="22"/>
        </w:rPr>
        <w:t xml:space="preserve"> interleukin-6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bookmarkStart w:id="0" w:name="_Hlk104966030"/>
      <w:r w:rsidRPr="006558FB">
        <w:rPr>
          <w:rFonts w:ascii="Times New Roman" w:hAnsi="Times New Roman" w:cs="Times New Roman"/>
          <w:sz w:val="22"/>
        </w:rPr>
        <w:t>HC</w:t>
      </w:r>
      <w:r>
        <w:rPr>
          <w:rFonts w:ascii="Times New Roman" w:hAnsi="Times New Roman" w:cs="Times New Roman"/>
          <w:sz w:val="22"/>
        </w:rPr>
        <w:t>,</w:t>
      </w:r>
      <w:r w:rsidRPr="006558FB">
        <w:rPr>
          <w:rFonts w:ascii="Times New Roman" w:hAnsi="Times New Roman" w:cs="Times New Roman"/>
          <w:sz w:val="22"/>
        </w:rPr>
        <w:t xml:space="preserve"> health control</w:t>
      </w:r>
      <w:bookmarkEnd w:id="0"/>
      <w:r>
        <w:rPr>
          <w:rFonts w:ascii="Times New Roman" w:hAnsi="Times New Roman" w:cs="Times New Roman"/>
          <w:sz w:val="22"/>
        </w:rPr>
        <w:t xml:space="preserve">; </w:t>
      </w:r>
      <w:r w:rsidRPr="006558FB">
        <w:rPr>
          <w:rFonts w:ascii="Times New Roman" w:hAnsi="Times New Roman" w:cs="Times New Roman"/>
          <w:sz w:val="22"/>
        </w:rPr>
        <w:t>OL</w:t>
      </w:r>
      <w:r>
        <w:rPr>
          <w:rFonts w:ascii="Times New Roman" w:hAnsi="Times New Roman" w:cs="Times New Roman"/>
          <w:sz w:val="22"/>
        </w:rPr>
        <w:t>,</w:t>
      </w:r>
      <w:r w:rsidRPr="006558FB">
        <w:rPr>
          <w:rFonts w:ascii="Times New Roman" w:hAnsi="Times New Roman" w:cs="Times New Roman"/>
          <w:sz w:val="22"/>
        </w:rPr>
        <w:t xml:space="preserve">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F0DAD25" w14:textId="33BA9F39" w:rsidR="008C7632" w:rsidRPr="006558FB" w:rsidRDefault="008C7632" w:rsidP="0024421C">
      <w:pPr>
        <w:spacing w:line="336" w:lineRule="auto"/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6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DA5698">
        <w:rPr>
          <w:rFonts w:ascii="Times New Roman" w:hAnsi="Times New Roman" w:cs="Times New Roman"/>
          <w:sz w:val="22"/>
        </w:rPr>
        <w:t>IL-6</w:t>
      </w:r>
      <w:r>
        <w:rPr>
          <w:rFonts w:ascii="Times New Roman" w:hAnsi="Times New Roman" w:cs="Times New Roman"/>
          <w:sz w:val="22"/>
        </w:rPr>
        <w:t>,</w:t>
      </w:r>
      <w:r w:rsidRPr="0036739A">
        <w:rPr>
          <w:rFonts w:ascii="Times New Roman" w:hAnsi="Times New Roman" w:cs="Times New Roman"/>
          <w:sz w:val="22"/>
        </w:rPr>
        <w:t xml:space="preserve"> interleukin-6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3AB833DE" w14:textId="6CDEA05A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TNF-α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TNF-α, tumor necrosis factor alpha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47AA93CE" w14:textId="6716B304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4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TNF-α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TNF-α, tumor necrosis factor alpha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75F51C9A" w14:textId="7D8B610A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5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1α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IL-1α, interleukin-1alpha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75726D2" w14:textId="28E8943B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6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1α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IL-1α, interleukin-1alpha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45792F43" w14:textId="13B52F69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7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8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bookmarkStart w:id="1" w:name="_Hlk104966979"/>
      <w:r w:rsidRPr="00FA0DC1">
        <w:rPr>
          <w:rFonts w:ascii="Times New Roman" w:hAnsi="Times New Roman" w:cs="Times New Roman"/>
          <w:sz w:val="22"/>
        </w:rPr>
        <w:t>IL-</w:t>
      </w:r>
      <w:r>
        <w:rPr>
          <w:rFonts w:ascii="Times New Roman" w:hAnsi="Times New Roman" w:cs="Times New Roman"/>
          <w:sz w:val="22"/>
        </w:rPr>
        <w:t>8</w:t>
      </w:r>
      <w:r w:rsidRPr="00FA0DC1">
        <w:rPr>
          <w:rFonts w:ascii="Times New Roman" w:hAnsi="Times New Roman" w:cs="Times New Roman"/>
          <w:sz w:val="22"/>
        </w:rPr>
        <w:t>, interleukin-</w:t>
      </w:r>
      <w:bookmarkEnd w:id="1"/>
      <w:r>
        <w:rPr>
          <w:rFonts w:ascii="Times New Roman" w:hAnsi="Times New Roman" w:cs="Times New Roman"/>
          <w:sz w:val="22"/>
        </w:rPr>
        <w:t>8</w:t>
      </w:r>
      <w:r w:rsidRPr="00FA0DC1"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5170989" w14:textId="42C4D1E6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8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8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IL-</w:t>
      </w:r>
      <w:r>
        <w:rPr>
          <w:rFonts w:ascii="Times New Roman" w:hAnsi="Times New Roman" w:cs="Times New Roman"/>
          <w:sz w:val="22"/>
        </w:rPr>
        <w:t>8</w:t>
      </w:r>
      <w:r w:rsidRPr="00FA0DC1">
        <w:rPr>
          <w:rFonts w:ascii="Times New Roman" w:hAnsi="Times New Roman" w:cs="Times New Roman"/>
          <w:sz w:val="22"/>
        </w:rPr>
        <w:t>, interleukin-</w:t>
      </w:r>
      <w:r>
        <w:rPr>
          <w:rFonts w:ascii="Times New Roman" w:hAnsi="Times New Roman" w:cs="Times New Roman"/>
          <w:sz w:val="22"/>
        </w:rPr>
        <w:t>8</w:t>
      </w:r>
      <w:r w:rsidRPr="00FA0DC1"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6FD5B1B2" w14:textId="367BB468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9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Copper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740EED33" w14:textId="604E4A0D" w:rsidR="008C7632" w:rsidRPr="00450240" w:rsidRDefault="008C7632" w:rsidP="0024421C">
      <w:pPr>
        <w:widowControl/>
        <w:tabs>
          <w:tab w:val="left" w:pos="6379"/>
        </w:tabs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0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Copper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7BAEC153" w14:textId="16980040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1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Zinc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7A3B7A78" w14:textId="121DA6E3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2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Zinc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6D64E65" w14:textId="7DD5E776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3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LDH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LDH, lactate dehydrogenase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768A5BD2" w14:textId="6AACAF81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4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LDH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LDH, lactate dehydrogenase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34F16D0B" w14:textId="4B4329F0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5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LSA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LSA, lipid bound sialic acid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CF10C40" w14:textId="0DB3F177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6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LSA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LSA, lipid bound sialic acid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366FB124" w14:textId="58248FF8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7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SA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TSA, total sialic acid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75EB8D43" w14:textId="27D2AC31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8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SA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TSA, total sialic acid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689745B7" w14:textId="22FEE638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9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IL-6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IL-6, interleukin-6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0E5A596C" w14:textId="357D4CFA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0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IL-6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IL-6, interleukin-6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3B2532D7" w14:textId="148B0CF8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1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NF-α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TNF-α, tumor necrosis factor alpha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1D1C3B33" w14:textId="1353E529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2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CRP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CRP, C-reactive protein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F17C5E1" w14:textId="36AC8415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3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CRP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CRP, C-reactive protein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E0F24FA" w14:textId="3CD446CA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4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C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TC, total cholesterol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160A554D" w14:textId="3E5ACF6C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5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C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TC, total cholesterol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5773395" w14:textId="5ADBD3D7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6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G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TG, triglycerides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69028EFA" w14:textId="26E92FCF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7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G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TG, triglycerides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2340156" w14:textId="24E2ABE5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8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HDL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HDL, high density lipoproteins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40240507" w14:textId="0DCA4C6D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9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HDL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HDL, high density lipoproteins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40E1ADA4" w14:textId="57F2844C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0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LDL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LDL, low density lipoproteins;</w:t>
      </w:r>
      <w:r>
        <w:rPr>
          <w:rFonts w:ascii="Times New Roman" w:hAnsi="Times New Roman" w:cs="Times New Roman"/>
          <w:sz w:val="22"/>
        </w:rPr>
        <w:t xml:space="preserve"> 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CCF4D16" w14:textId="6D39A818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1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LDL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LDL, low density lipoproteins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7CD1D09" w14:textId="01387052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2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Albumin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02DFA629" w14:textId="3665FA19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3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Albumin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8F615BC" w14:textId="737A5042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4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Protein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73ACB8E5" w14:textId="0BB680DD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5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Protein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443E13BD" w14:textId="6B85EBDD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6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β2-M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β2-M, β2-microglobulin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1C881EE4" w14:textId="4CD03B76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7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β2-M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β2-M, β2-microglobulin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D15D384" w14:textId="69FA926C" w:rsidR="008C7632" w:rsidRPr="00450240" w:rsidRDefault="008C7632" w:rsidP="0024421C">
      <w:pPr>
        <w:widowControl/>
        <w:spacing w:line="336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8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Fucose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39603BC1" w14:textId="4DF92483" w:rsidR="008C7632" w:rsidRDefault="008C7632">
      <w:pPr>
        <w:widowControl/>
        <w:jc w:val="left"/>
        <w:rPr>
          <w:rFonts w:ascii="Times New Roman" w:hAnsi="Times New Roman" w:cs="Times New Roman"/>
          <w:sz w:val="22"/>
        </w:rPr>
        <w:sectPr w:rsidR="008C76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9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Fucose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F96AD3">
        <w:rPr>
          <w:rFonts w:ascii="Times New Roman" w:hAnsi="Times New Roman" w:cs="Times New Roman"/>
          <w:sz w:val="22"/>
        </w:rPr>
        <w:t xml:space="preserve">; </w:t>
      </w:r>
      <w:r w:rsidR="00F96AD3" w:rsidRPr="00D441F1">
        <w:rPr>
          <w:rFonts w:ascii="Times New Roman" w:hAnsi="Times New Roman" w:cs="Times New Roman"/>
          <w:sz w:val="22"/>
        </w:rPr>
        <w:t>CI</w:t>
      </w:r>
      <w:r w:rsidR="00F96AD3">
        <w:rPr>
          <w:rFonts w:ascii="Times New Roman" w:hAnsi="Times New Roman" w:cs="Times New Roman"/>
          <w:sz w:val="22"/>
        </w:rPr>
        <w:t>,</w:t>
      </w:r>
      <w:r w:rsidR="00F96AD3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1F57E5AE" w14:textId="4888D9AE" w:rsidR="008C7632" w:rsidRDefault="008C7632" w:rsidP="00E76060">
      <w:pPr>
        <w:spacing w:line="360" w:lineRule="auto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6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DA5698">
        <w:rPr>
          <w:rFonts w:ascii="Times New Roman" w:hAnsi="Times New Roman" w:cs="Times New Roman"/>
          <w:sz w:val="22"/>
        </w:rPr>
        <w:t>IL-6</w:t>
      </w:r>
      <w:r>
        <w:rPr>
          <w:rFonts w:ascii="Times New Roman" w:hAnsi="Times New Roman" w:cs="Times New Roman"/>
          <w:sz w:val="22"/>
        </w:rPr>
        <w:t>,</w:t>
      </w:r>
      <w:r w:rsidRPr="0036739A">
        <w:rPr>
          <w:rFonts w:ascii="Times New Roman" w:hAnsi="Times New Roman" w:cs="Times New Roman"/>
          <w:sz w:val="22"/>
        </w:rPr>
        <w:t xml:space="preserve"> interleukin-6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6558FB">
        <w:rPr>
          <w:rFonts w:ascii="Times New Roman" w:hAnsi="Times New Roman" w:cs="Times New Roman"/>
          <w:sz w:val="22"/>
        </w:rPr>
        <w:t>HC</w:t>
      </w:r>
      <w:r>
        <w:rPr>
          <w:rFonts w:ascii="Times New Roman" w:hAnsi="Times New Roman" w:cs="Times New Roman"/>
          <w:sz w:val="22"/>
        </w:rPr>
        <w:t>,</w:t>
      </w:r>
      <w:r w:rsidRPr="006558FB">
        <w:rPr>
          <w:rFonts w:ascii="Times New Roman" w:hAnsi="Times New Roman" w:cs="Times New Roman"/>
          <w:sz w:val="22"/>
        </w:rPr>
        <w:t xml:space="preserve"> health control</w:t>
      </w:r>
      <w:r>
        <w:rPr>
          <w:rFonts w:ascii="Times New Roman" w:hAnsi="Times New Roman" w:cs="Times New Roman"/>
          <w:sz w:val="22"/>
        </w:rPr>
        <w:t xml:space="preserve">; </w:t>
      </w:r>
      <w:r w:rsidRPr="006558FB">
        <w:rPr>
          <w:rFonts w:ascii="Times New Roman" w:hAnsi="Times New Roman" w:cs="Times New Roman"/>
          <w:sz w:val="22"/>
        </w:rPr>
        <w:t>OL</w:t>
      </w:r>
      <w:r>
        <w:rPr>
          <w:rFonts w:ascii="Times New Roman" w:hAnsi="Times New Roman" w:cs="Times New Roman"/>
          <w:sz w:val="22"/>
        </w:rPr>
        <w:t>,</w:t>
      </w:r>
      <w:r w:rsidRPr="006558FB">
        <w:rPr>
          <w:rFonts w:ascii="Times New Roman" w:hAnsi="Times New Roman" w:cs="Times New Roman"/>
          <w:sz w:val="22"/>
        </w:rPr>
        <w:t xml:space="preserve">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0A12F538" w14:textId="77777777" w:rsidR="008C7632" w:rsidRDefault="008C7632" w:rsidP="00C41A29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47AA39A5" wp14:editId="68724661">
            <wp:extent cx="5274310" cy="17608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610E1" w14:textId="77777777" w:rsidR="008C7632" w:rsidRPr="00450240" w:rsidRDefault="008C7632" w:rsidP="00C53ED3">
      <w:pPr>
        <w:widowControl/>
        <w:spacing w:line="2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</w:p>
    <w:p w14:paraId="44D24FAB" w14:textId="79881B54" w:rsidR="008C7632" w:rsidRPr="006558FB" w:rsidRDefault="008C7632" w:rsidP="00E76060">
      <w:pPr>
        <w:spacing w:line="360" w:lineRule="auto"/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6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DA5698">
        <w:rPr>
          <w:rFonts w:ascii="Times New Roman" w:hAnsi="Times New Roman" w:cs="Times New Roman"/>
          <w:sz w:val="22"/>
        </w:rPr>
        <w:t>IL-6</w:t>
      </w:r>
      <w:r>
        <w:rPr>
          <w:rFonts w:ascii="Times New Roman" w:hAnsi="Times New Roman" w:cs="Times New Roman"/>
          <w:sz w:val="22"/>
        </w:rPr>
        <w:t>,</w:t>
      </w:r>
      <w:r w:rsidRPr="0036739A">
        <w:rPr>
          <w:rFonts w:ascii="Times New Roman" w:hAnsi="Times New Roman" w:cs="Times New Roman"/>
          <w:sz w:val="22"/>
        </w:rPr>
        <w:t xml:space="preserve"> interleukin-6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3473B58" w14:textId="77777777" w:rsidR="008C7632" w:rsidRDefault="008C7632" w:rsidP="00D142C9">
      <w:pPr>
        <w:widowControl/>
        <w:spacing w:line="390" w:lineRule="atLeast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0302F678" wp14:editId="23B61D68">
            <wp:extent cx="5274310" cy="17608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</w:p>
    <w:p w14:paraId="6EBC9235" w14:textId="77777777" w:rsidR="008C7632" w:rsidRDefault="008C7632" w:rsidP="00C53ED3">
      <w:pPr>
        <w:widowControl/>
        <w:spacing w:line="20" w:lineRule="atLeast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5341E307" w14:textId="04F16722" w:rsidR="008C7632" w:rsidRPr="00450240" w:rsidRDefault="008C7632" w:rsidP="00E76060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TNF-α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TNF-α, tumor necrosis factor alpha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1AF736A" w14:textId="77777777" w:rsidR="008C7632" w:rsidRDefault="008C7632" w:rsidP="00C41A29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1C92E106" wp14:editId="49CF5D2D">
            <wp:extent cx="5274310" cy="176085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B6440" w14:textId="77777777" w:rsidR="008C7632" w:rsidRDefault="008C7632" w:rsidP="00C41A29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</w:p>
    <w:p w14:paraId="7B71D4AC" w14:textId="5F59EAE7" w:rsidR="008C7632" w:rsidRPr="00450240" w:rsidRDefault="008C7632" w:rsidP="00C53ED3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4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TNF-α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TNF-α, tumor necrosis factor alpha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8F8BA20" w14:textId="77777777" w:rsidR="008C7632" w:rsidRPr="00C53ED3" w:rsidRDefault="008C7632" w:rsidP="00D142C9">
      <w:pPr>
        <w:widowControl/>
        <w:spacing w:line="390" w:lineRule="atLeast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59095057" w14:textId="77777777" w:rsidR="008C7632" w:rsidRPr="00450240" w:rsidRDefault="008C7632" w:rsidP="00C41A29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33365174" wp14:editId="45DF9B45">
            <wp:extent cx="5274310" cy="176085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BF6F7" w14:textId="1A56580D" w:rsidR="008C7632" w:rsidRPr="00450240" w:rsidRDefault="008C7632" w:rsidP="00C53ED3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5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1α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IL-1α, interleukin-1alpha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441E4802" w14:textId="77777777" w:rsidR="008C7632" w:rsidRPr="00450240" w:rsidRDefault="008C7632" w:rsidP="00D142C9">
      <w:pPr>
        <w:widowControl/>
        <w:spacing w:line="390" w:lineRule="atLeast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58BD4C3E" w14:textId="77777777" w:rsidR="008C7632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2E546E86" wp14:editId="7820D6F4">
            <wp:extent cx="5274310" cy="17608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2C65B" w14:textId="69AC317B" w:rsidR="008C7632" w:rsidRPr="00450240" w:rsidRDefault="008C7632" w:rsidP="00C53ED3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6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1α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IL-1α, interleukin-1alpha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E20771C" w14:textId="77777777" w:rsidR="008C7632" w:rsidRPr="00D142C9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</w:p>
    <w:p w14:paraId="1E86564C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1EE34B66" wp14:editId="10D04C2B">
            <wp:extent cx="5274310" cy="17608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97562" w14:textId="59B0AFA7" w:rsidR="008C7632" w:rsidRPr="00450240" w:rsidRDefault="008C7632" w:rsidP="00C53ED3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7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8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IL-</w:t>
      </w:r>
      <w:r>
        <w:rPr>
          <w:rFonts w:ascii="Times New Roman" w:hAnsi="Times New Roman" w:cs="Times New Roman"/>
          <w:sz w:val="22"/>
        </w:rPr>
        <w:t>8</w:t>
      </w:r>
      <w:r w:rsidRPr="00FA0DC1">
        <w:rPr>
          <w:rFonts w:ascii="Times New Roman" w:hAnsi="Times New Roman" w:cs="Times New Roman"/>
          <w:sz w:val="22"/>
        </w:rPr>
        <w:t>, interleukin-</w:t>
      </w:r>
      <w:r>
        <w:rPr>
          <w:rFonts w:ascii="Times New Roman" w:hAnsi="Times New Roman" w:cs="Times New Roman"/>
          <w:sz w:val="22"/>
        </w:rPr>
        <w:t>8</w:t>
      </w:r>
      <w:r w:rsidRPr="00FA0DC1"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A08E6EC" w14:textId="77777777" w:rsidR="008C7632" w:rsidRPr="00450240" w:rsidRDefault="008C7632" w:rsidP="00D142C9">
      <w:pPr>
        <w:widowControl/>
        <w:spacing w:line="390" w:lineRule="atLeast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228FE006" w14:textId="77777777" w:rsidR="008C7632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2206C55F" wp14:editId="78CE8661">
            <wp:extent cx="5274310" cy="176085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21C6D" w14:textId="57406C9B" w:rsidR="008C7632" w:rsidRPr="00450240" w:rsidRDefault="008C7632" w:rsidP="00C53ED3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8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IL-8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IL-</w:t>
      </w:r>
      <w:r>
        <w:rPr>
          <w:rFonts w:ascii="Times New Roman" w:hAnsi="Times New Roman" w:cs="Times New Roman"/>
          <w:sz w:val="22"/>
        </w:rPr>
        <w:t>8</w:t>
      </w:r>
      <w:r w:rsidRPr="00FA0DC1">
        <w:rPr>
          <w:rFonts w:ascii="Times New Roman" w:hAnsi="Times New Roman" w:cs="Times New Roman"/>
          <w:sz w:val="22"/>
        </w:rPr>
        <w:t>, interleukin-</w:t>
      </w:r>
      <w:r>
        <w:rPr>
          <w:rFonts w:ascii="Times New Roman" w:hAnsi="Times New Roman" w:cs="Times New Roman"/>
          <w:sz w:val="22"/>
        </w:rPr>
        <w:t>8</w:t>
      </w:r>
      <w:r w:rsidRPr="00FA0DC1"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745937B1" w14:textId="77777777" w:rsidR="008C7632" w:rsidRPr="00450240" w:rsidRDefault="008C7632" w:rsidP="00D142C9">
      <w:pPr>
        <w:widowControl/>
        <w:spacing w:line="390" w:lineRule="atLeast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1DBA870D" w14:textId="77777777" w:rsidR="008C7632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26063246" wp14:editId="56C364CB">
            <wp:extent cx="5274310" cy="176085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BBA0B" w14:textId="3BB31286" w:rsidR="008C7632" w:rsidRPr="00450240" w:rsidRDefault="008C7632" w:rsidP="00C53ED3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9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Copper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637CF3F0" w14:textId="77777777" w:rsidR="008C7632" w:rsidRPr="00450240" w:rsidRDefault="008C7632" w:rsidP="00D142C9">
      <w:pPr>
        <w:widowControl/>
        <w:spacing w:line="390" w:lineRule="atLeast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4BA72404" w14:textId="77777777" w:rsidR="008C7632" w:rsidRDefault="008C7632" w:rsidP="004A596C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20FEB6E2" wp14:editId="66BACE98">
            <wp:extent cx="5274310" cy="1760855"/>
            <wp:effectExtent l="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D8185" w14:textId="13448675" w:rsidR="008C7632" w:rsidRPr="00450240" w:rsidRDefault="008C7632" w:rsidP="00115F28">
      <w:pPr>
        <w:widowControl/>
        <w:tabs>
          <w:tab w:val="left" w:pos="6379"/>
        </w:tabs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0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Copper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14FEC3E1" w14:textId="77777777" w:rsidR="008C7632" w:rsidRPr="00450240" w:rsidRDefault="008C7632" w:rsidP="004A596C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</w:p>
    <w:p w14:paraId="0CAD4C2F" w14:textId="77777777" w:rsidR="008C7632" w:rsidRPr="00450240" w:rsidRDefault="008C7632" w:rsidP="004A596C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27949CE6" wp14:editId="0B53EAD1">
            <wp:extent cx="5274310" cy="1760855"/>
            <wp:effectExtent l="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05873" w14:textId="2EA7FED6" w:rsidR="008C7632" w:rsidRDefault="008C7632" w:rsidP="00115F28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1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Zinc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785E2883" w14:textId="77777777" w:rsidR="008C7632" w:rsidRPr="00450240" w:rsidRDefault="008C7632" w:rsidP="00115F28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4F4529CB" w14:textId="77777777" w:rsidR="008C7632" w:rsidRPr="00450240" w:rsidRDefault="008C7632" w:rsidP="004A596C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2D63FD70" wp14:editId="6FFE7D4A">
            <wp:extent cx="5274310" cy="1760855"/>
            <wp:effectExtent l="0" t="0" r="254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1227F" w14:textId="695D3FCF" w:rsidR="008C7632" w:rsidRDefault="008C7632" w:rsidP="00115F28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2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Zinc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48751C22" w14:textId="77777777" w:rsidR="008C7632" w:rsidRPr="00450240" w:rsidRDefault="008C7632" w:rsidP="00115F28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4FC50E74" w14:textId="77777777" w:rsidR="008C7632" w:rsidRPr="00450240" w:rsidRDefault="008C7632" w:rsidP="004A596C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1119644A" wp14:editId="16292DA6">
            <wp:extent cx="5274310" cy="1760855"/>
            <wp:effectExtent l="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86AA1" w14:textId="62BB55E5" w:rsidR="008C7632" w:rsidRDefault="008C7632" w:rsidP="00115F28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3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LDH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LDH, lactate dehydrogenase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04AF9150" w14:textId="77777777" w:rsidR="008C7632" w:rsidRPr="00450240" w:rsidRDefault="008C7632" w:rsidP="00115F28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5E664FFA" w14:textId="77777777" w:rsidR="008C7632" w:rsidRPr="00450240" w:rsidRDefault="008C7632" w:rsidP="004A596C">
      <w:pPr>
        <w:rPr>
          <w:rFonts w:ascii="Times New Roman" w:hAnsi="Times New Roman" w:cs="Times New Roman"/>
          <w:sz w:val="22"/>
        </w:rPr>
      </w:pPr>
      <w:r w:rsidRPr="00450240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4C8E6B6" wp14:editId="6A47B0CD">
            <wp:extent cx="5274310" cy="1760855"/>
            <wp:effectExtent l="0" t="0" r="254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70037" w14:textId="668ED3E4" w:rsidR="008C7632" w:rsidRDefault="008C7632" w:rsidP="00115F28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4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alivary LDH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LDH, lactate dehydrogenase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0B700205" w14:textId="77777777" w:rsidR="008C7632" w:rsidRPr="00450240" w:rsidRDefault="008C7632" w:rsidP="00115F28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630A2A98" w14:textId="77777777" w:rsidR="008C7632" w:rsidRPr="00450240" w:rsidRDefault="008C7632" w:rsidP="004A596C">
      <w:pPr>
        <w:rPr>
          <w:rFonts w:ascii="Times New Roman" w:hAnsi="Times New Roman" w:cs="Times New Roman"/>
          <w:sz w:val="22"/>
        </w:rPr>
      </w:pPr>
      <w:r w:rsidRPr="00450240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B569CC3" wp14:editId="24C8BB16">
            <wp:extent cx="5274310" cy="1760855"/>
            <wp:effectExtent l="0" t="0" r="254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0EC94" w14:textId="5CE73A5D" w:rsidR="008C7632" w:rsidRDefault="008C7632" w:rsidP="00115F28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5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LSA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LSA, lipid bound sialic acid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C5097B2" w14:textId="77777777" w:rsidR="008C7632" w:rsidRPr="00450240" w:rsidRDefault="008C7632" w:rsidP="00115F28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1AD86EC5" w14:textId="77777777" w:rsidR="008C7632" w:rsidRPr="00450240" w:rsidRDefault="008C7632" w:rsidP="00E443FF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43BDF117" wp14:editId="68D6DEBD">
            <wp:extent cx="5274310" cy="1760855"/>
            <wp:effectExtent l="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E2CA4" w14:textId="11CCC45B" w:rsidR="008C7632" w:rsidRPr="00311B01" w:rsidRDefault="008C7632" w:rsidP="003F3367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b/>
          <w:bCs/>
          <w:kern w:val="0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6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LSA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LSA, lipid bound sialic acid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CA38ECF" w14:textId="77777777" w:rsidR="008C7632" w:rsidRDefault="008C7632" w:rsidP="00E443FF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</w:p>
    <w:p w14:paraId="19AA5F29" w14:textId="77777777" w:rsidR="008C7632" w:rsidRPr="00450240" w:rsidRDefault="008C7632" w:rsidP="00E443FF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162BDB45" wp14:editId="2B879B0B">
            <wp:extent cx="5274310" cy="1760855"/>
            <wp:effectExtent l="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17812" w14:textId="63C80B84" w:rsidR="008C7632" w:rsidRDefault="008C7632" w:rsidP="003F3367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7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SA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TSA, total sialic acid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11380BA8" w14:textId="77777777" w:rsidR="008C7632" w:rsidRPr="00450240" w:rsidRDefault="008C7632" w:rsidP="003F3367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2E23D997" w14:textId="77777777" w:rsidR="008C7632" w:rsidRPr="00450240" w:rsidRDefault="008C7632" w:rsidP="00E443FF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0C53B896" wp14:editId="02DCFFD4">
            <wp:extent cx="5274310" cy="1760855"/>
            <wp:effectExtent l="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F3A1E" w14:textId="76847A0E" w:rsidR="008C7632" w:rsidRDefault="008C7632" w:rsidP="003F3367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8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SA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TSA, total sialic acid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0455695" w14:textId="77777777" w:rsidR="008C7632" w:rsidRPr="00450240" w:rsidRDefault="008C7632" w:rsidP="003F3367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0F176920" w14:textId="77777777" w:rsidR="008C7632" w:rsidRPr="00450240" w:rsidRDefault="008C7632" w:rsidP="00E443FF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734F175E" wp14:editId="3C406990">
            <wp:extent cx="5274310" cy="1760855"/>
            <wp:effectExtent l="0" t="0" r="254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89FAF" w14:textId="5763BAFE" w:rsidR="008C7632" w:rsidRDefault="008C7632" w:rsidP="003F3367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19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IL-6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IL-6, interleukin-6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0182B2C0" w14:textId="77777777" w:rsidR="008C7632" w:rsidRPr="00450240" w:rsidRDefault="008C7632" w:rsidP="003F3367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0E102FBE" w14:textId="77777777" w:rsidR="008C7632" w:rsidRPr="00450240" w:rsidRDefault="008C7632" w:rsidP="00C41A29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0E1E7FD3" wp14:editId="431A7235">
            <wp:extent cx="5274310" cy="17608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44426" w14:textId="1B8C5894" w:rsidR="008C7632" w:rsidRDefault="008C7632" w:rsidP="003F3367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0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IL-6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IL-6, interleukin-6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4B726A8" w14:textId="77777777" w:rsidR="008C7632" w:rsidRPr="00450240" w:rsidRDefault="008C7632" w:rsidP="003F3367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2152C9BF" w14:textId="77777777" w:rsidR="008C7632" w:rsidRPr="00450240" w:rsidRDefault="008C7632" w:rsidP="00C41A29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689C29B4" wp14:editId="49F8BF0C">
            <wp:extent cx="5274310" cy="17608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263E5" w14:textId="0F09C4C3" w:rsidR="008C7632" w:rsidRDefault="008C7632" w:rsidP="003F3367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1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NF-α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TNF-α, tumor necrosis factor alpha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C8EE633" w14:textId="77777777" w:rsidR="008C7632" w:rsidRPr="00450240" w:rsidRDefault="008C7632" w:rsidP="003F3367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712215D8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66C61556" wp14:editId="582D663F">
            <wp:extent cx="5274310" cy="176085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CF123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</w:p>
    <w:p w14:paraId="5CAB9452" w14:textId="6A84CC6A" w:rsidR="008C7632" w:rsidRDefault="008C7632" w:rsidP="003F3367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2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CRP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CRP, C-reactive protein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3D65E801" w14:textId="77777777" w:rsidR="008C7632" w:rsidRPr="00450240" w:rsidRDefault="008C7632" w:rsidP="003F3367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09823C84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60B86F34" wp14:editId="1E8F0272">
            <wp:extent cx="5274310" cy="176085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858BC" w14:textId="1E8164E8" w:rsidR="008C7632" w:rsidRPr="00311B01" w:rsidRDefault="008C7632" w:rsidP="003F336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3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CRP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CRP, C-reactive protein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C511AC3" w14:textId="77777777" w:rsidR="008C7632" w:rsidRPr="00450240" w:rsidRDefault="008C7632" w:rsidP="003C736C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3E7C64FC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6F5DA01C" wp14:editId="75D4440F">
            <wp:extent cx="5274310" cy="176085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AEF96" w14:textId="7AB2B2CE" w:rsidR="008C7632" w:rsidRPr="00311B01" w:rsidRDefault="008C7632" w:rsidP="003C736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4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C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TC, total cholesterol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010637BF" w14:textId="77777777" w:rsidR="008C7632" w:rsidRPr="00450240" w:rsidRDefault="008C7632" w:rsidP="003C736C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66953D3A" w14:textId="77777777" w:rsidR="008C7632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6B43F73F" wp14:editId="29711935">
            <wp:extent cx="5274310" cy="176085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AC5AC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</w:p>
    <w:p w14:paraId="635E1021" w14:textId="2B68920E" w:rsidR="008C7632" w:rsidRDefault="008C7632" w:rsidP="00467481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5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C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TC, total cholesterol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A9DA81E" w14:textId="77777777" w:rsidR="008C7632" w:rsidRPr="00450240" w:rsidRDefault="008C7632" w:rsidP="00467481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7D475079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72E0E0B1" wp14:editId="3818C95B">
            <wp:extent cx="5274310" cy="176085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74066" w14:textId="371E7B08" w:rsidR="008C7632" w:rsidRDefault="008C7632" w:rsidP="00467481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6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G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TG, triglycerides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499E4812" w14:textId="77777777" w:rsidR="008C7632" w:rsidRPr="00450240" w:rsidRDefault="008C7632" w:rsidP="00467481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583FAB29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29F186FF" wp14:editId="31D49D6F">
            <wp:extent cx="5274310" cy="176085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62ED2" w14:textId="2C4D8422" w:rsidR="008C7632" w:rsidRDefault="008C7632" w:rsidP="00467481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7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TG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TG, triglycerides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58EE97C" w14:textId="77777777" w:rsidR="008C7632" w:rsidRPr="00450240" w:rsidRDefault="008C7632" w:rsidP="00467481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76A0008D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44A87906" wp14:editId="0E37C2E2">
            <wp:extent cx="5274310" cy="176085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21E80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</w:p>
    <w:p w14:paraId="4A990950" w14:textId="75932A02" w:rsidR="008C7632" w:rsidRPr="00311B01" w:rsidRDefault="008C7632" w:rsidP="0038496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8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HDL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HDL, high density lipoproteins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6C0722CB" w14:textId="77777777" w:rsidR="008C7632" w:rsidRPr="00450240" w:rsidRDefault="008C7632" w:rsidP="0038496C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68CEB2B1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0C3C1A91" wp14:editId="78D3E492">
            <wp:extent cx="5274310" cy="176085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A0E56" w14:textId="16510638" w:rsidR="008C7632" w:rsidRDefault="008C7632" w:rsidP="0038496C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29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HDL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HDL, high density lipoproteins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02F4D183" w14:textId="77777777" w:rsidR="008C7632" w:rsidRPr="00450240" w:rsidRDefault="008C7632" w:rsidP="0038496C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05164105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73F4A235" wp14:editId="0AFFBE1F">
            <wp:extent cx="5274310" cy="176085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919A9" w14:textId="1704E623" w:rsidR="008C7632" w:rsidRDefault="008C7632" w:rsidP="0038496C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0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LDL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LDL, low density lipoproteins;</w:t>
      </w:r>
      <w:r>
        <w:rPr>
          <w:rFonts w:ascii="Times New Roman" w:hAnsi="Times New Roman" w:cs="Times New Roman"/>
          <w:sz w:val="22"/>
        </w:rPr>
        <w:t xml:space="preserve"> 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AEA45BF" w14:textId="77777777" w:rsidR="008C7632" w:rsidRPr="00450240" w:rsidRDefault="008C7632" w:rsidP="0038496C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68828760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102D7046" wp14:editId="3A38EC12">
            <wp:extent cx="5274310" cy="1760855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069A7" w14:textId="34888824" w:rsidR="008C7632" w:rsidRDefault="008C7632" w:rsidP="00096138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1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LDL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LDL, low density lipoproteins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29322E92" w14:textId="77777777" w:rsidR="008C7632" w:rsidRPr="00450240" w:rsidRDefault="008C7632" w:rsidP="00096138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0531571B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34C542AF" wp14:editId="0E9C0CBE">
            <wp:extent cx="5274310" cy="1760855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765E6" w14:textId="3A31EC3A" w:rsidR="008C7632" w:rsidRPr="00311B01" w:rsidRDefault="008C7632" w:rsidP="0009613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2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Albumin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83D0025" w14:textId="77777777" w:rsidR="008C7632" w:rsidRPr="00450240" w:rsidRDefault="008C7632" w:rsidP="00096138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373B723E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13A18E59" wp14:editId="37DE9E16">
            <wp:extent cx="5274310" cy="1760855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A9674" w14:textId="4932018B" w:rsidR="008C7632" w:rsidRDefault="008C7632" w:rsidP="00096138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3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Albumin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0B8AC97E" w14:textId="77777777" w:rsidR="008C7632" w:rsidRPr="00450240" w:rsidRDefault="008C7632" w:rsidP="00096138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6660A93C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72637CD8" wp14:editId="6DB955EA">
            <wp:extent cx="5274310" cy="1760855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9410F" w14:textId="3B6C765B" w:rsidR="008C7632" w:rsidRDefault="008C7632" w:rsidP="00FC0AEB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4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Protein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0651A343" w14:textId="77777777" w:rsidR="008C7632" w:rsidRPr="00450240" w:rsidRDefault="008C7632" w:rsidP="00FC0AEB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04F0E768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7A21DE20" wp14:editId="00537607">
            <wp:extent cx="5274310" cy="1760855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A3EC0" w14:textId="67EC2BD9" w:rsidR="008C7632" w:rsidRDefault="008C7632" w:rsidP="00FC0AEB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5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Protein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3D76078B" w14:textId="77777777" w:rsidR="008C7632" w:rsidRPr="00450240" w:rsidRDefault="008C7632" w:rsidP="00FC0AEB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740C3762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1CE39C86" wp14:editId="62F87A13">
            <wp:extent cx="5274310" cy="1760855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5AD48" w14:textId="765C930A" w:rsidR="008C7632" w:rsidRDefault="008C7632" w:rsidP="00FC0AEB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6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β2-M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FA0DC1">
        <w:rPr>
          <w:rFonts w:ascii="Times New Roman" w:hAnsi="Times New Roman" w:cs="Times New Roman"/>
          <w:sz w:val="22"/>
        </w:rPr>
        <w:t>β2-M, β2-microglobulin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3BC54E3E" w14:textId="77777777" w:rsidR="008C7632" w:rsidRPr="00450240" w:rsidRDefault="008C7632" w:rsidP="00FC0AEB">
      <w:pPr>
        <w:widowControl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1B576503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7170185F" wp14:editId="7463DCCF">
            <wp:extent cx="5274310" cy="1760855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AD852" w14:textId="14AB3015" w:rsidR="008C7632" w:rsidRDefault="008C7632" w:rsidP="00FC0AEB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7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β2-M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FA0DC1">
        <w:rPr>
          <w:rFonts w:ascii="Times New Roman" w:hAnsi="Times New Roman" w:cs="Times New Roman"/>
          <w:sz w:val="22"/>
        </w:rPr>
        <w:t>β2-M, β2-microglobulin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3AD9660E" w14:textId="77777777" w:rsidR="008C7632" w:rsidRPr="00450240" w:rsidRDefault="008C7632" w:rsidP="00FC0AEB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412CFDA1" w14:textId="77777777" w:rsidR="008C7632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361AEB68" wp14:editId="41C5D883">
            <wp:extent cx="5274310" cy="1760855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AF276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</w:p>
    <w:p w14:paraId="1D048511" w14:textId="1F08555E" w:rsidR="008C7632" w:rsidRDefault="008C7632" w:rsidP="00FC0AEB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8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Fucose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HC versus patients with OL</w:t>
      </w:r>
      <w:r>
        <w:rPr>
          <w:rFonts w:ascii="Times New Roman" w:eastAsia="Arial Unicode MS" w:hAnsi="Times New Roman" w:cs="Times New Roman" w:hint="eastAsia"/>
          <w:kern w:val="0"/>
          <w:sz w:val="22"/>
        </w:rPr>
        <w:t>.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C, health control; OL, Oral leukoplakia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51719BBD" w14:textId="77777777" w:rsidR="008C7632" w:rsidRPr="00450240" w:rsidRDefault="008C7632" w:rsidP="00FC0AEB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2"/>
        </w:rPr>
      </w:pPr>
    </w:p>
    <w:p w14:paraId="0E709534" w14:textId="77777777" w:rsidR="008C7632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5E0FEA5C" wp14:editId="239EC449">
            <wp:extent cx="5274310" cy="1760855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8A2D1" w14:textId="77777777" w:rsidR="008C7632" w:rsidRPr="00450240" w:rsidRDefault="008C7632" w:rsidP="00FA3741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</w:p>
    <w:p w14:paraId="1C2AE4E0" w14:textId="3370E10D" w:rsidR="008C7632" w:rsidRDefault="008C7632" w:rsidP="00FC0AEB">
      <w:pPr>
        <w:rPr>
          <w:rFonts w:ascii="Times New Roman" w:hAnsi="Times New Roman" w:cs="Times New Roman"/>
          <w:sz w:val="22"/>
        </w:rPr>
      </w:pPr>
      <w:r w:rsidRPr="00CA5988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ure</w:t>
      </w:r>
      <w:r w:rsidRPr="00450240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S39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. Forest plot of standard mean difference </w:t>
      </w:r>
      <w:r w:rsidRPr="00450240">
        <w:rPr>
          <w:rFonts w:ascii="Times New Roman" w:hAnsi="Times New Roman" w:cs="Times New Roman"/>
          <w:kern w:val="0"/>
          <w:sz w:val="22"/>
        </w:rPr>
        <w:t xml:space="preserve">Cohen’s </w:t>
      </w:r>
      <w:r w:rsidRPr="00450240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 xml:space="preserve"> of</w:t>
      </w:r>
      <w:r w:rsidRPr="00450240"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serum Fucose concentration in </w:t>
      </w:r>
      <w:r w:rsidRPr="00450240">
        <w:rPr>
          <w:rFonts w:ascii="Times New Roman" w:eastAsia="Arial Unicode MS" w:hAnsi="Times New Roman" w:cs="Times New Roman"/>
          <w:kern w:val="0"/>
          <w:sz w:val="22"/>
        </w:rPr>
        <w:t>patients with OL versus patients with OC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. </w:t>
      </w:r>
      <w:r w:rsidRPr="005E17C5">
        <w:rPr>
          <w:rFonts w:ascii="Times New Roman" w:hAnsi="Times New Roman" w:cs="Times New Roman"/>
          <w:sz w:val="22"/>
        </w:rPr>
        <w:t>OL, Oral leukoplakia; OC, oral cancer</w:t>
      </w:r>
      <w:r w:rsidR="00311B01">
        <w:rPr>
          <w:rFonts w:ascii="Times New Roman" w:hAnsi="Times New Roman" w:cs="Times New Roman"/>
          <w:sz w:val="22"/>
        </w:rPr>
        <w:t xml:space="preserve">; </w:t>
      </w:r>
      <w:r w:rsidR="00311B01" w:rsidRPr="00D441F1">
        <w:rPr>
          <w:rFonts w:ascii="Times New Roman" w:hAnsi="Times New Roman" w:cs="Times New Roman"/>
          <w:sz w:val="22"/>
        </w:rPr>
        <w:t>CI</w:t>
      </w:r>
      <w:r w:rsidR="00311B01">
        <w:rPr>
          <w:rFonts w:ascii="Times New Roman" w:hAnsi="Times New Roman" w:cs="Times New Roman"/>
          <w:sz w:val="22"/>
        </w:rPr>
        <w:t>,</w:t>
      </w:r>
      <w:r w:rsidR="00311B01" w:rsidRPr="00D441F1">
        <w:rPr>
          <w:rFonts w:ascii="Times New Roman" w:hAnsi="Times New Roman" w:cs="Times New Roman"/>
          <w:sz w:val="22"/>
        </w:rPr>
        <w:t xml:space="preserve"> credible interval</w:t>
      </w:r>
    </w:p>
    <w:p w14:paraId="1FFCFE08" w14:textId="7E40847F" w:rsidR="00B250B5" w:rsidRPr="00F9246A" w:rsidRDefault="008C7632" w:rsidP="00F9246A">
      <w:pPr>
        <w:widowControl/>
        <w:spacing w:line="390" w:lineRule="atLeast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450240">
        <w:rPr>
          <w:rFonts w:ascii="Times New Roman" w:eastAsia="宋体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1CDCD779" wp14:editId="5F430436">
            <wp:extent cx="5274310" cy="1760855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50B5" w:rsidRPr="00F92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FB0DF" w14:textId="77777777" w:rsidR="001F1521" w:rsidRDefault="001F1521" w:rsidP="00F9246A">
      <w:r>
        <w:separator/>
      </w:r>
    </w:p>
  </w:endnote>
  <w:endnote w:type="continuationSeparator" w:id="0">
    <w:p w14:paraId="62E2918C" w14:textId="77777777" w:rsidR="001F1521" w:rsidRDefault="001F1521" w:rsidP="00F92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E134D" w14:textId="77777777" w:rsidR="001F1521" w:rsidRDefault="001F1521" w:rsidP="00F9246A">
      <w:r>
        <w:separator/>
      </w:r>
    </w:p>
  </w:footnote>
  <w:footnote w:type="continuationSeparator" w:id="0">
    <w:p w14:paraId="50257589" w14:textId="77777777" w:rsidR="001F1521" w:rsidRDefault="001F1521" w:rsidP="00F924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45707"/>
    <w:multiLevelType w:val="multilevel"/>
    <w:tmpl w:val="D91CC15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3"/>
      <w:lvlText w:val="%2."/>
      <w:lvlJc w:val="left"/>
      <w:pPr>
        <w:ind w:left="426" w:firstLine="0"/>
      </w:pPr>
    </w:lvl>
    <w:lvl w:ilvl="2">
      <w:start w:val="1"/>
      <w:numFmt w:val="upperLetter"/>
      <w:lvlText w:val="%3."/>
      <w:lvlJc w:val="left"/>
      <w:pPr>
        <w:ind w:left="420" w:hanging="420"/>
      </w:pPr>
      <w:rPr>
        <w:rFonts w:hint="eastAsia"/>
      </w:rPr>
    </w:lvl>
    <w:lvl w:ilvl="3">
      <w:start w:val="1"/>
      <w:numFmt w:val="lowerLetter"/>
      <w:lvlText w:val="%4)"/>
      <w:lvlJc w:val="left"/>
      <w:pPr>
        <w:ind w:left="420" w:hanging="42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3652194A"/>
    <w:multiLevelType w:val="hybridMultilevel"/>
    <w:tmpl w:val="F9B6685E"/>
    <w:lvl w:ilvl="0" w:tplc="98322C76">
      <w:start w:val="1"/>
      <w:numFmt w:val="decimalEnclosedCircle"/>
      <w:pStyle w:val="5"/>
      <w:lvlText w:val="%1"/>
      <w:lvlJc w:val="left"/>
      <w:pPr>
        <w:ind w:left="1260" w:hanging="420"/>
      </w:pPr>
    </w:lvl>
    <w:lvl w:ilvl="1" w:tplc="04090019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2" w15:restartNumberingAfterBreak="0">
    <w:nsid w:val="524856C2"/>
    <w:multiLevelType w:val="hybridMultilevel"/>
    <w:tmpl w:val="7166F2C0"/>
    <w:lvl w:ilvl="0" w:tplc="31807CD0">
      <w:start w:val="1"/>
      <w:numFmt w:val="japaneseCounting"/>
      <w:pStyle w:val="1"/>
      <w:lvlText w:val="%1、"/>
      <w:lvlJc w:val="left"/>
      <w:pPr>
        <w:ind w:left="84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4886B946">
      <w:start w:val="1"/>
      <w:numFmt w:val="japaneseCounting"/>
      <w:pStyle w:val="2"/>
      <w:lvlText w:val="（%4）"/>
      <w:lvlJc w:val="left"/>
      <w:pPr>
        <w:ind w:left="1430" w:hanging="720"/>
      </w:pPr>
      <w:rPr>
        <w:rFonts w:hint="default"/>
      </w:r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350571807">
    <w:abstractNumId w:val="2"/>
  </w:num>
  <w:num w:numId="2" w16cid:durableId="2126997853">
    <w:abstractNumId w:val="2"/>
  </w:num>
  <w:num w:numId="3" w16cid:durableId="421608625">
    <w:abstractNumId w:val="0"/>
  </w:num>
  <w:num w:numId="4" w16cid:durableId="601961393">
    <w:abstractNumId w:val="1"/>
  </w:num>
  <w:num w:numId="5" w16cid:durableId="1337464802">
    <w:abstractNumId w:val="2"/>
  </w:num>
  <w:num w:numId="6" w16cid:durableId="1473326371">
    <w:abstractNumId w:val="2"/>
  </w:num>
  <w:num w:numId="7" w16cid:durableId="323045317">
    <w:abstractNumId w:val="0"/>
  </w:num>
  <w:num w:numId="8" w16cid:durableId="408692338">
    <w:abstractNumId w:val="1"/>
  </w:num>
  <w:num w:numId="9" w16cid:durableId="1850439018">
    <w:abstractNumId w:val="2"/>
  </w:num>
  <w:num w:numId="10" w16cid:durableId="1814830599">
    <w:abstractNumId w:val="2"/>
  </w:num>
  <w:num w:numId="11" w16cid:durableId="1506557075">
    <w:abstractNumId w:val="0"/>
  </w:num>
  <w:num w:numId="12" w16cid:durableId="20570736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7632"/>
    <w:rsid w:val="00081B62"/>
    <w:rsid w:val="001F1521"/>
    <w:rsid w:val="00290EE3"/>
    <w:rsid w:val="00311B01"/>
    <w:rsid w:val="003F3CB6"/>
    <w:rsid w:val="00621B0B"/>
    <w:rsid w:val="006B38A2"/>
    <w:rsid w:val="00795A6C"/>
    <w:rsid w:val="008C7632"/>
    <w:rsid w:val="00B250B5"/>
    <w:rsid w:val="00E66BAF"/>
    <w:rsid w:val="00F1756A"/>
    <w:rsid w:val="00F9246A"/>
    <w:rsid w:val="00F9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B0C82"/>
  <w15:chartTrackingRefBased/>
  <w15:docId w15:val="{E6C7C7B5-96F1-472C-9F87-B5153DAD3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632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90EE3"/>
    <w:pPr>
      <w:keepNext/>
      <w:keepLines/>
      <w:numPr>
        <w:numId w:val="10"/>
      </w:numPr>
      <w:spacing w:before="240" w:after="240"/>
      <w:ind w:firstLine="0"/>
      <w:outlineLvl w:val="0"/>
    </w:pPr>
    <w:rPr>
      <w:rFonts w:ascii="Arial" w:hAnsi="Arial"/>
      <w:kern w:val="44"/>
      <w:sz w:val="28"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290EE3"/>
    <w:pPr>
      <w:keepNext/>
      <w:keepLines/>
      <w:numPr>
        <w:ilvl w:val="3"/>
        <w:numId w:val="10"/>
      </w:numPr>
      <w:spacing w:before="200" w:after="200"/>
      <w:ind w:firstLine="0"/>
      <w:outlineLvl w:val="1"/>
    </w:pPr>
    <w:rPr>
      <w:rFonts w:ascii="Arial" w:hAnsi="Arial" w:cstheme="majorBidi"/>
      <w:sz w:val="24"/>
      <w:szCs w:val="21"/>
      <w:shd w:val="clear" w:color="auto" w:fill="FFFFFF"/>
    </w:rPr>
  </w:style>
  <w:style w:type="paragraph" w:styleId="3">
    <w:name w:val="heading 3"/>
    <w:basedOn w:val="a"/>
    <w:next w:val="a"/>
    <w:link w:val="30"/>
    <w:uiPriority w:val="9"/>
    <w:unhideWhenUsed/>
    <w:qFormat/>
    <w:rsid w:val="00290EE3"/>
    <w:pPr>
      <w:keepNext/>
      <w:keepLines/>
      <w:numPr>
        <w:ilvl w:val="1"/>
        <w:numId w:val="11"/>
      </w:numPr>
      <w:spacing w:before="240" w:after="240"/>
      <w:ind w:leftChars="200" w:left="200"/>
      <w:outlineLvl w:val="2"/>
    </w:pPr>
    <w:rPr>
      <w:b/>
      <w:szCs w:val="21"/>
    </w:rPr>
  </w:style>
  <w:style w:type="paragraph" w:styleId="4">
    <w:name w:val="heading 4"/>
    <w:basedOn w:val="a"/>
    <w:next w:val="a"/>
    <w:link w:val="40"/>
    <w:uiPriority w:val="9"/>
    <w:unhideWhenUsed/>
    <w:qFormat/>
    <w:rsid w:val="00290EE3"/>
    <w:pPr>
      <w:keepNext/>
      <w:keepLines/>
      <w:spacing w:before="200" w:after="200"/>
      <w:ind w:firstLine="420"/>
      <w:outlineLvl w:val="3"/>
    </w:pPr>
    <w:rPr>
      <w:rFonts w:cstheme="majorBidi"/>
      <w:bCs/>
      <w:szCs w:val="21"/>
    </w:rPr>
  </w:style>
  <w:style w:type="paragraph" w:styleId="5">
    <w:name w:val="heading 5"/>
    <w:basedOn w:val="a0"/>
    <w:next w:val="a"/>
    <w:link w:val="50"/>
    <w:uiPriority w:val="9"/>
    <w:unhideWhenUsed/>
    <w:qFormat/>
    <w:rsid w:val="00290EE3"/>
    <w:pPr>
      <w:numPr>
        <w:numId w:val="12"/>
      </w:numPr>
      <w:spacing w:beforeLines="0"/>
      <w:ind w:leftChars="0" w:left="0"/>
      <w:jc w:val="both"/>
      <w:outlineLvl w:val="4"/>
    </w:pPr>
    <w:rPr>
      <w:szCs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0EE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290EE3"/>
    <w:rPr>
      <w:rFonts w:ascii="Arial" w:hAnsi="Arial" w:cstheme="minorBidi"/>
      <w:kern w:val="44"/>
      <w:sz w:val="28"/>
      <w:szCs w:val="21"/>
    </w:rPr>
  </w:style>
  <w:style w:type="character" w:customStyle="1" w:styleId="20">
    <w:name w:val="标题 2 字符"/>
    <w:basedOn w:val="a1"/>
    <w:link w:val="2"/>
    <w:uiPriority w:val="9"/>
    <w:rsid w:val="00290EE3"/>
    <w:rPr>
      <w:rFonts w:ascii="Arial" w:hAnsi="Arial" w:cstheme="majorBidi"/>
      <w:sz w:val="24"/>
      <w:szCs w:val="21"/>
    </w:rPr>
  </w:style>
  <w:style w:type="character" w:customStyle="1" w:styleId="30">
    <w:name w:val="标题 3 字符"/>
    <w:basedOn w:val="a1"/>
    <w:link w:val="3"/>
    <w:uiPriority w:val="9"/>
    <w:rsid w:val="00290EE3"/>
    <w:rPr>
      <w:rFonts w:ascii="Times New Roman" w:hAnsi="Times New Roman" w:cstheme="minorBidi"/>
      <w:b/>
      <w:sz w:val="21"/>
      <w:szCs w:val="21"/>
    </w:rPr>
  </w:style>
  <w:style w:type="character" w:customStyle="1" w:styleId="40">
    <w:name w:val="标题 4 字符"/>
    <w:basedOn w:val="a1"/>
    <w:link w:val="4"/>
    <w:uiPriority w:val="9"/>
    <w:rsid w:val="00290EE3"/>
    <w:rPr>
      <w:rFonts w:ascii="Times New Roman" w:hAnsi="Times New Roman" w:cstheme="majorBidi"/>
      <w:bCs/>
      <w:sz w:val="21"/>
      <w:szCs w:val="21"/>
    </w:rPr>
  </w:style>
  <w:style w:type="character" w:customStyle="1" w:styleId="50">
    <w:name w:val="标题 5 字符"/>
    <w:basedOn w:val="a1"/>
    <w:link w:val="5"/>
    <w:uiPriority w:val="9"/>
    <w:rsid w:val="00290EE3"/>
    <w:rPr>
      <w:rFonts w:ascii="Times New Roman" w:hAnsi="Times New Roman" w:cstheme="minorBidi"/>
      <w:bCs/>
      <w:sz w:val="21"/>
      <w:szCs w:val="21"/>
    </w:rPr>
  </w:style>
  <w:style w:type="paragraph" w:styleId="a0">
    <w:name w:val="List Paragraph"/>
    <w:basedOn w:val="a"/>
    <w:uiPriority w:val="34"/>
    <w:qFormat/>
    <w:rsid w:val="00290EE3"/>
    <w:pPr>
      <w:spacing w:beforeLines="50" w:before="50"/>
      <w:ind w:leftChars="400" w:left="400"/>
      <w:jc w:val="left"/>
    </w:pPr>
    <w:rPr>
      <w:bCs/>
    </w:rPr>
  </w:style>
  <w:style w:type="character" w:customStyle="1" w:styleId="60">
    <w:name w:val="标题 6 字符"/>
    <w:basedOn w:val="a1"/>
    <w:link w:val="6"/>
    <w:uiPriority w:val="9"/>
    <w:semiHidden/>
    <w:rsid w:val="00290EE3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31">
    <w:name w:val="标题3正文"/>
    <w:basedOn w:val="a"/>
    <w:qFormat/>
    <w:rsid w:val="00290EE3"/>
    <w:pPr>
      <w:ind w:leftChars="200" w:left="420" w:firstLine="420"/>
    </w:pPr>
  </w:style>
  <w:style w:type="paragraph" w:customStyle="1" w:styleId="51">
    <w:name w:val="标题5正文"/>
    <w:basedOn w:val="a0"/>
    <w:qFormat/>
    <w:rsid w:val="00290EE3"/>
    <w:pPr>
      <w:spacing w:beforeLines="0" w:before="0"/>
      <w:ind w:leftChars="0" w:left="839"/>
    </w:pPr>
  </w:style>
  <w:style w:type="paragraph" w:customStyle="1" w:styleId="a4">
    <w:name w:val="列表标题"/>
    <w:basedOn w:val="a"/>
    <w:link w:val="a5"/>
    <w:qFormat/>
    <w:rsid w:val="00290EE3"/>
    <w:pPr>
      <w:ind w:leftChars="200" w:left="200"/>
    </w:pPr>
    <w:rPr>
      <w:rFonts w:cstheme="majorBidi"/>
      <w:szCs w:val="21"/>
    </w:rPr>
  </w:style>
  <w:style w:type="character" w:customStyle="1" w:styleId="a5">
    <w:name w:val="列表标题 字符"/>
    <w:basedOn w:val="40"/>
    <w:link w:val="a4"/>
    <w:rsid w:val="00290EE3"/>
    <w:rPr>
      <w:rFonts w:ascii="Times New Roman" w:hAnsi="Times New Roman" w:cstheme="majorBidi"/>
      <w:bCs w:val="0"/>
      <w:sz w:val="21"/>
      <w:szCs w:val="21"/>
    </w:rPr>
  </w:style>
  <w:style w:type="paragraph" w:styleId="a6">
    <w:name w:val="No Spacing"/>
    <w:uiPriority w:val="1"/>
    <w:qFormat/>
    <w:rsid w:val="00290EE3"/>
    <w:pPr>
      <w:widowControl w:val="0"/>
      <w:ind w:firstLineChars="200" w:firstLine="200"/>
      <w:jc w:val="both"/>
    </w:pPr>
    <w:rPr>
      <w:rFonts w:ascii="Times New Roman" w:hAnsi="Times New Roman" w:cstheme="minorBidi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8C7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8C7632"/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C7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8C7632"/>
    <w:rPr>
      <w:rFonts w:asciiTheme="minorHAnsi" w:eastAsiaTheme="minorEastAsia" w:hAnsiTheme="minorHAnsi" w:cstheme="minorBidi"/>
      <w:sz w:val="18"/>
      <w:szCs w:val="18"/>
    </w:rPr>
  </w:style>
  <w:style w:type="paragraph" w:customStyle="1" w:styleId="ab">
    <w:name w:val="清单列表"/>
    <w:basedOn w:val="a0"/>
    <w:qFormat/>
    <w:rsid w:val="00290EE3"/>
    <w:pPr>
      <w:spacing w:beforeLines="0"/>
      <w:ind w:leftChars="0" w:left="0"/>
      <w:jc w:val="both"/>
    </w:pPr>
    <w:rPr>
      <w:szCs w:val="21"/>
    </w:rPr>
  </w:style>
  <w:style w:type="character" w:styleId="ac">
    <w:name w:val="line number"/>
    <w:basedOn w:val="a1"/>
    <w:uiPriority w:val="99"/>
    <w:semiHidden/>
    <w:unhideWhenUsed/>
    <w:rsid w:val="00290EE3"/>
  </w:style>
  <w:style w:type="paragraph" w:customStyle="1" w:styleId="EndNoteBibliographyTitle">
    <w:name w:val="EndNote Bibliography Title"/>
    <w:basedOn w:val="a"/>
    <w:link w:val="EndNoteBibliographyTitle0"/>
    <w:rsid w:val="008C763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8C7632"/>
    <w:rPr>
      <w:rFonts w:eastAsiaTheme="minorEastAsia" w:cs="Calibri"/>
      <w:noProof/>
      <w:szCs w:val="22"/>
    </w:rPr>
  </w:style>
  <w:style w:type="paragraph" w:customStyle="1" w:styleId="EndNoteBibliography">
    <w:name w:val="EndNote Bibliography"/>
    <w:basedOn w:val="a"/>
    <w:link w:val="EndNoteBibliography0"/>
    <w:rsid w:val="008C763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8C7632"/>
    <w:rPr>
      <w:rFonts w:eastAsiaTheme="minorEastAsia" w:cs="Calibri"/>
      <w:noProof/>
      <w:szCs w:val="22"/>
    </w:rPr>
  </w:style>
  <w:style w:type="character" w:styleId="ad">
    <w:name w:val="Hyperlink"/>
    <w:basedOn w:val="a1"/>
    <w:uiPriority w:val="99"/>
    <w:unhideWhenUsed/>
    <w:rsid w:val="008C7632"/>
    <w:rPr>
      <w:color w:val="0563C1" w:themeColor="hyperlink"/>
      <w:u w:val="single"/>
    </w:rPr>
  </w:style>
  <w:style w:type="character" w:styleId="ae">
    <w:name w:val="Unresolved Mention"/>
    <w:basedOn w:val="a1"/>
    <w:uiPriority w:val="99"/>
    <w:semiHidden/>
    <w:unhideWhenUsed/>
    <w:rsid w:val="008C76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theme" Target="theme/theme1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9" Type="http://schemas.openxmlformats.org/officeDocument/2006/relationships/image" Target="media/image23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fontTable" Target="fontTable.xml"/><Relationship Id="rId20" Type="http://schemas.openxmlformats.org/officeDocument/2006/relationships/image" Target="media/image14.emf"/><Relationship Id="rId41" Type="http://schemas.openxmlformats.org/officeDocument/2006/relationships/image" Target="media/image3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7</Pages>
  <Words>2721</Words>
  <Characters>15516</Characters>
  <Application>Microsoft Office Word</Application>
  <DocSecurity>0</DocSecurity>
  <Lines>129</Lines>
  <Paragraphs>36</Paragraphs>
  <ScaleCrop>false</ScaleCrop>
  <Company/>
  <LinksUpToDate>false</LinksUpToDate>
  <CharactersWithSpaces>18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t</dc:creator>
  <cp:keywords/>
  <dc:description/>
  <cp:lastModifiedBy>y t</cp:lastModifiedBy>
  <cp:revision>4</cp:revision>
  <dcterms:created xsi:type="dcterms:W3CDTF">2023-03-09T08:34:00Z</dcterms:created>
  <dcterms:modified xsi:type="dcterms:W3CDTF">2023-03-14T09:52:00Z</dcterms:modified>
</cp:coreProperties>
</file>